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FB1F6" w14:textId="123D7340" w:rsidR="009A7315" w:rsidRDefault="009A7315" w:rsidP="009A731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</w:pPr>
      <w:bookmarkStart w:id="0" w:name="_Hlk503517399"/>
      <w:r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  <w:t>A land classification protocol for pollinator ecology research</w:t>
      </w:r>
      <w:r w:rsidR="008B62A7"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  <w:t>: an urbanisation case study</w:t>
      </w:r>
    </w:p>
    <w:p w14:paraId="67600C64" w14:textId="15EF1556" w:rsidR="009A7315" w:rsidRDefault="009A7315" w:rsidP="00EE3BF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</w:pPr>
      <w:r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  <w:t>Supporting Information</w:t>
      </w:r>
      <w:bookmarkEnd w:id="0"/>
    </w:p>
    <w:p w14:paraId="10123027" w14:textId="77777777" w:rsidR="00EE3BFA" w:rsidRPr="00EE3BFA" w:rsidRDefault="00EE3BFA" w:rsidP="00EE3BF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4"/>
          <w:szCs w:val="32"/>
          <w:lang w:eastAsia="en-GB"/>
        </w:rPr>
      </w:pPr>
    </w:p>
    <w:p w14:paraId="6AC851A2" w14:textId="77777777" w:rsidR="009A7315" w:rsidRPr="00396867" w:rsidRDefault="009A7315" w:rsidP="009A7315">
      <w:pPr>
        <w:spacing w:after="0" w:line="480" w:lineRule="auto"/>
        <w:jc w:val="center"/>
        <w:rPr>
          <w:rFonts w:ascii="Times New Roman" w:eastAsia="Times New Roman" w:hAnsi="Times New Roman" w:cs="Times New Roman"/>
          <w:sz w:val="30"/>
          <w:szCs w:val="28"/>
          <w:lang w:eastAsia="en-GB"/>
        </w:rPr>
      </w:pPr>
      <w:r>
        <w:rPr>
          <w:rFonts w:ascii="Times New Roman" w:eastAsia="Times New Roman" w:hAnsi="Times New Roman" w:cs="Times New Roman"/>
          <w:sz w:val="30"/>
          <w:szCs w:val="28"/>
          <w:lang w:eastAsia="en-GB"/>
        </w:rPr>
        <w:t>Ash</w:t>
      </w:r>
      <w:r w:rsidRPr="00396867">
        <w:rPr>
          <w:rFonts w:ascii="Times New Roman" w:eastAsia="Times New Roman" w:hAnsi="Times New Roman" w:cs="Times New Roman"/>
          <w:sz w:val="30"/>
          <w:szCs w:val="28"/>
          <w:lang w:eastAsia="en-GB"/>
        </w:rPr>
        <w:t xml:space="preserve"> E. Samuelson</w:t>
      </w:r>
      <w:r>
        <w:rPr>
          <w:rFonts w:ascii="Times New Roman" w:eastAsia="Times New Roman" w:hAnsi="Times New Roman" w:cs="Times New Roman"/>
          <w:sz w:val="30"/>
          <w:szCs w:val="28"/>
          <w:lang w:eastAsia="en-GB"/>
        </w:rPr>
        <w:t>*</w:t>
      </w:r>
      <w:r>
        <w:rPr>
          <w:rFonts w:ascii="Times New Roman" w:eastAsia="Times New Roman" w:hAnsi="Times New Roman" w:cs="Times New Roman"/>
          <w:sz w:val="30"/>
          <w:szCs w:val="28"/>
          <w:vertAlign w:val="superscript"/>
          <w:lang w:eastAsia="en-GB"/>
        </w:rPr>
        <w:t xml:space="preserve"> </w:t>
      </w:r>
      <w:r w:rsidRPr="00396867">
        <w:rPr>
          <w:rFonts w:ascii="Times New Roman" w:eastAsia="Times New Roman" w:hAnsi="Times New Roman" w:cs="Times New Roman"/>
          <w:sz w:val="30"/>
          <w:szCs w:val="28"/>
          <w:lang w:eastAsia="en-GB"/>
        </w:rPr>
        <w:t xml:space="preserve">&amp; </w:t>
      </w:r>
      <w:proofErr w:type="spellStart"/>
      <w:r w:rsidRPr="00396867">
        <w:rPr>
          <w:rFonts w:ascii="Times New Roman" w:eastAsia="Times New Roman" w:hAnsi="Times New Roman" w:cs="Times New Roman"/>
          <w:sz w:val="30"/>
          <w:szCs w:val="28"/>
          <w:lang w:eastAsia="en-GB"/>
        </w:rPr>
        <w:t>Ellouise</w:t>
      </w:r>
      <w:proofErr w:type="spellEnd"/>
      <w:r w:rsidRPr="00396867">
        <w:rPr>
          <w:rFonts w:ascii="Times New Roman" w:eastAsia="Times New Roman" w:hAnsi="Times New Roman" w:cs="Times New Roman"/>
          <w:sz w:val="30"/>
          <w:szCs w:val="28"/>
          <w:lang w:eastAsia="en-GB"/>
        </w:rPr>
        <w:t xml:space="preserve"> Leadbeater</w:t>
      </w:r>
    </w:p>
    <w:p w14:paraId="21F0B6FA" w14:textId="77777777" w:rsidR="009A7315" w:rsidRPr="00396867" w:rsidRDefault="009A7315" w:rsidP="009A7315">
      <w:pPr>
        <w:spacing w:after="240" w:line="480" w:lineRule="auto"/>
        <w:jc w:val="center"/>
        <w:rPr>
          <w:rFonts w:ascii="Times New Roman" w:eastAsia="Times New Roman" w:hAnsi="Times New Roman" w:cs="Times New Roman"/>
          <w:sz w:val="24"/>
          <w:lang w:eastAsia="en-GB"/>
        </w:rPr>
      </w:pPr>
      <w:r w:rsidRPr="00396867">
        <w:rPr>
          <w:rFonts w:ascii="Times New Roman" w:eastAsia="Times New Roman" w:hAnsi="Times New Roman" w:cs="Times New Roman"/>
          <w:sz w:val="24"/>
          <w:lang w:eastAsia="en-GB"/>
        </w:rPr>
        <w:t xml:space="preserve"> School of Biological Sciences, Royal Holloway University of London, Egham, United Kingdom</w:t>
      </w:r>
    </w:p>
    <w:p w14:paraId="2AA869DE" w14:textId="77777777" w:rsidR="009A7315" w:rsidRDefault="009A7315" w:rsidP="009A7315">
      <w:pPr>
        <w:spacing w:after="240" w:line="480" w:lineRule="auto"/>
        <w:jc w:val="center"/>
        <w:rPr>
          <w:rFonts w:ascii="Times New Roman" w:eastAsia="Times New Roman" w:hAnsi="Times New Roman" w:cs="Times New Roman"/>
          <w:sz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lang w:eastAsia="en-GB"/>
        </w:rPr>
        <w:t xml:space="preserve">*Corresponding author: </w:t>
      </w:r>
      <w:hyperlink r:id="rId5" w:history="1">
        <w:r w:rsidRPr="000025B9">
          <w:rPr>
            <w:rStyle w:val="Hyperlink"/>
            <w:rFonts w:ascii="Times New Roman" w:eastAsia="Times New Roman" w:hAnsi="Times New Roman" w:cs="Times New Roman"/>
            <w:sz w:val="24"/>
            <w:lang w:eastAsia="en-GB"/>
          </w:rPr>
          <w:t>ash.samuelson.2014@live.rhul.ac.uk</w:t>
        </w:r>
      </w:hyperlink>
    </w:p>
    <w:p w14:paraId="2E977258" w14:textId="07FE77B6" w:rsidR="009A7315" w:rsidRPr="009A7315" w:rsidRDefault="00EE3BFA" w:rsidP="00EE3BFA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br w:type="page"/>
      </w:r>
    </w:p>
    <w:p w14:paraId="7942BB8F" w14:textId="77777777" w:rsidR="009A7315" w:rsidRPr="009A7315" w:rsidRDefault="009A7315" w:rsidP="009A7315">
      <w:pPr>
        <w:keepNext/>
        <w:keepLines/>
        <w:spacing w:before="40" w:after="0" w:line="480" w:lineRule="auto"/>
        <w:jc w:val="both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9A7315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lastRenderedPageBreak/>
        <w:t xml:space="preserve">Appendix </w:t>
      </w:r>
      <w:r w:rsidR="00251A9C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>S</w:t>
      </w:r>
      <w:r w:rsidRPr="009A7315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>1</w:t>
      </w:r>
    </w:p>
    <w:p w14:paraId="10225FED" w14:textId="77777777" w:rsidR="009A7315" w:rsidRPr="009A7315" w:rsidRDefault="009A7315" w:rsidP="009A7315">
      <w:pPr>
        <w:spacing w:line="480" w:lineRule="auto"/>
        <w:rPr>
          <w:rFonts w:ascii="Times New Roman" w:hAnsi="Times New Roman" w:cs="Times New Roman"/>
          <w:b/>
        </w:rPr>
      </w:pPr>
      <w:r w:rsidRPr="009A7315">
        <w:rPr>
          <w:rFonts w:ascii="Times New Roman" w:hAnsi="Times New Roman" w:cs="Times New Roman"/>
          <w:b/>
        </w:rPr>
        <w:t>List of land-use classes with assigned colours in GIS figures.</w:t>
      </w:r>
    </w:p>
    <w:p w14:paraId="11C6CE0F" w14:textId="77777777" w:rsidR="009A7315" w:rsidRPr="009A7315" w:rsidRDefault="009A7315" w:rsidP="009A7315">
      <w:pPr>
        <w:spacing w:line="480" w:lineRule="auto"/>
        <w:jc w:val="both"/>
        <w:rPr>
          <w:rFonts w:ascii="Times New Roman" w:hAnsi="Times New Roman" w:cs="Times New Roman"/>
        </w:rPr>
      </w:pPr>
      <w:r w:rsidRPr="009A731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352538" wp14:editId="05E19171">
            <wp:extent cx="5979840" cy="4094329"/>
            <wp:effectExtent l="0" t="0" r="0" b="0"/>
            <wp:docPr id="2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804933-1E8F-4CA7-8A61-C5F9DA18D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804933-1E8F-4CA7-8A61-C5F9DA18D918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579" cy="4096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DBC974" w14:textId="77777777" w:rsidR="009A7315" w:rsidRPr="009A7315" w:rsidRDefault="009A7315" w:rsidP="009A7315">
      <w:pPr>
        <w:keepNext/>
        <w:keepLines/>
        <w:spacing w:before="40" w:after="0" w:line="480" w:lineRule="auto"/>
        <w:jc w:val="both"/>
        <w:outlineLvl w:val="1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9A7315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 xml:space="preserve">Appendix </w:t>
      </w:r>
      <w:r w:rsidR="00251A9C"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  <w:t>S2</w:t>
      </w:r>
    </w:p>
    <w:p w14:paraId="14CC1CDE" w14:textId="77777777" w:rsidR="009A7315" w:rsidRPr="009A7315" w:rsidRDefault="009A7315" w:rsidP="009A7315">
      <w:pPr>
        <w:spacing w:line="276" w:lineRule="auto"/>
        <w:rPr>
          <w:rFonts w:ascii="Times New Roman" w:hAnsi="Times New Roman" w:cs="Times New Roman"/>
          <w:b/>
        </w:rPr>
      </w:pPr>
      <w:r w:rsidRPr="009A7315">
        <w:rPr>
          <w:rFonts w:ascii="Times New Roman" w:hAnsi="Times New Roman" w:cs="Times New Roman"/>
          <w:b/>
        </w:rPr>
        <w:t xml:space="preserve">Land cover classes included in each of eight land-use categories 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797"/>
        <w:gridCol w:w="1556"/>
        <w:gridCol w:w="1036"/>
        <w:gridCol w:w="786"/>
        <w:gridCol w:w="1196"/>
        <w:gridCol w:w="746"/>
        <w:gridCol w:w="656"/>
        <w:gridCol w:w="606"/>
        <w:gridCol w:w="1040"/>
        <w:gridCol w:w="596"/>
      </w:tblGrid>
      <w:tr w:rsidR="009A7315" w:rsidRPr="009A7315" w14:paraId="140A36B9" w14:textId="77777777" w:rsidTr="00251A9C">
        <w:trPr>
          <w:trHeight w:val="7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C2D3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81A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096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ervious Surfa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7B8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ower-ri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2E28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mestic Infrastructu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965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rde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BED1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e Co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30C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3D92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ricultual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FA7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ad</w:t>
            </w:r>
          </w:p>
        </w:tc>
      </w:tr>
      <w:tr w:rsidR="009A7315" w:rsidRPr="009A7315" w14:paraId="472105CC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1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D7C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rm buil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42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11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B0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862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0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3B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88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B6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9BACD7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05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1D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rmya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10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24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801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DC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1E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9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36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6D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1138A8B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E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62F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D58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57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870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AD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7C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08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76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9B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304C3D2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EA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CE36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dger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03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8D6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3D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E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C1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58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AB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724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A4051FD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15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54D5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led surf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7D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DE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D2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B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0B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A3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2F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0D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89A6D8A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C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6936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tial gard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0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E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1A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994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22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0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F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F01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13DF573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B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862F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a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DF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95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7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0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11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21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FC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6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A7315" w:rsidRPr="009A7315" w14:paraId="616D16B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B1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2F55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adside gra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65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8D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1D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BA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71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117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D7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CC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922D83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870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F427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sh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25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A8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DE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9F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5C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E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5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A9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C919769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21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B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06D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ral bare gro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E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FE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F6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2C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AE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4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44F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9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BD7351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0C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4A59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11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5FE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A5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59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906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F4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19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A2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06986B6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B80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F98E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odland clear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7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0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E2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63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08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29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BF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D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7C7155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E02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1826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oodland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66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E7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5C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DD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378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A6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1B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6D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60A001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39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1789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o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55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CC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5F4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30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A4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5C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6DC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6AD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AC7282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1F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401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kla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3E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EB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60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9C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64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DE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3D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2F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FFA9C7A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6D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A45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orts gro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4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20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DA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FD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B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1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79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3C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83ECC0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C3F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7DE2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ilding s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E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ED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2F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1A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653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04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F9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F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7E4D83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E8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9F08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ri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E4B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9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A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0FB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84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17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3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0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79C2C43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DB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9B83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ustri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0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28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60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7B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72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FD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C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B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4947A20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F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03CC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i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D5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4A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95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72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B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BD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D8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FA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A24F52B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56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6A11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verside sil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4A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8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77E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75B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FDA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8B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8F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33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4E40BC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2F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B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14F3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ban bare gro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E6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A8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C4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CD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36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A9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CC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0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4FB0233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3D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0F7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broken grassla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0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AB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6CC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64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FC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16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F3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5B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8FE69C5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06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2D1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lf cour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7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B1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3B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D1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618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02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96F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E8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5DCB717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22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A1F5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arse scr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1D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B8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28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21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F1C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E3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C0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4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4D2208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75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5A9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imming po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0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F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B4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C2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C6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61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C08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8B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5791DD0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32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CF4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ndscape gard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90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5E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CD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20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00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81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6B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6B1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FE11AC9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C1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FBB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met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94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55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D5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44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B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4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78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2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857B6A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549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3920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cured tur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061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5A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3C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35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AC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FC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D2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5A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FE69F1D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B1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B0C0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ban Par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C4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1A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13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AEF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6E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2FF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0F6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3A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AF3948F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066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G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8B85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roved grassland mead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BA2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84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B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A16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77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42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3C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01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BD25EEF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74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879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roved grassland unused/overgr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A6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F1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16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48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4D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D6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CC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C3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D8865B2" w14:textId="77777777" w:rsidTr="00251A9C">
        <w:trPr>
          <w:trHeight w:val="7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AC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GU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A81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roved grassland unused/overgrown (flower-rich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C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3C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79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39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ABF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5B2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5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D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0488A7E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F3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4CB7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mproved pasture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99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76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27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65B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1F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EA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1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D0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4C5AD43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7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P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216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roved pasture with shee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ED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02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95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36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6C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B8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37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3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A0732D3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29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07A7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grassland mead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89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16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EF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73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0D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45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F58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9C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5978EDA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6F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M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84A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grassland meadow with chick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3F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F9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50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8E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12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A7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A4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A7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265A9DB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06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M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596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grassland meadow with hor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36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6F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57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FF1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77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30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67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0C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CBDDF1D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15C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AE16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grassland unused/overgr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3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C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E8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CB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D5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2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60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8B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13B231F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2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5BE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grassland (unidentifie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38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B0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1C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7D2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F1F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44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F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38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5860E4F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52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5F6C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pasture no livesto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D8B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77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02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D4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EC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B8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F7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D1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CD402C8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2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P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51E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pasture with hor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2E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71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A8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B3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84B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D5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C9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1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C54A329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9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P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F70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pasture c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1B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DF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58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FC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8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F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6A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F3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CEFD6E6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7F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PB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8BF8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pasture assorted livesto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C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98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FD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65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D3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E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A5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2F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671D457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26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P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6BB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pasture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52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12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B3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0F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78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DF2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DD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1E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7515DDB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60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CBC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improved la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4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166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A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14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D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40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94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B4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1F9A7AD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15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640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avan site (grasslan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97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59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1D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84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FE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1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AD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6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6BDC37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6F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CE25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 pas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13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E2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9A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0C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DC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DC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62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50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5D71F2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E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9FBE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asture hor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A9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B8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CD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7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2A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C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0A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46A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679E6E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AB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2247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asture c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8D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F7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9C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1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2E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C73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20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82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EBF65A2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5B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7CC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asture shee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55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A3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59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C1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BB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1F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82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A6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DD79355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72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F73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 mead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B4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6F7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82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81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CC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1C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6B5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11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2AD7422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57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G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DF76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grassland unused/overgr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5C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E9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63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48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D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1C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1A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4D8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84C91C6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2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85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identified grassland (not ground </w:t>
            </w: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uthed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31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0E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E51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169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01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95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CA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ED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672770D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E4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B961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identified arable (not ground </w:t>
            </w:r>
            <w:proofErr w:type="spell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uthed</w:t>
            </w:r>
            <w:proofErr w:type="spellEnd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D0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76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DA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DC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7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5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F8A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76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6FFA0A4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11C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BDF6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vage (not 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E1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CF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57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0A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A2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3A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A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E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3A4F715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E7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51B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momile (not 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F5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F98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73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4C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C22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D8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C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5ED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07110F9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E6D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F12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momile (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C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1D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D5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61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C4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F5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B7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98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2F8F23C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B6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701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ilseed rape (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DE4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6B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05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A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AE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E1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C4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CD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F66E125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CE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1FB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rle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9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39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0A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7B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E04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14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54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AC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96DA3FE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8F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7CA5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 whe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F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90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35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45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F0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537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7B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8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8434376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4D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C8EF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ccoli (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D2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92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68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76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61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F4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53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64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6F441AC2" w14:textId="77777777" w:rsidTr="00251A9C">
        <w:trPr>
          <w:trHeight w:val="4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76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B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6E2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 brassica (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E92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B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28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8F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FD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7A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39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F7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93AD07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83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CF2F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ans (not flowe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01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04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D8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96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2A5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01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903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39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0AACC60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A9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U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455F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dentified young cro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A1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7E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7E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E1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A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7B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9E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AC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DE30401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4EA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A077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E23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F40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00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C3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85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A6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EF8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BE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2213553D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E9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2A4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p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7F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15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4A3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96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D0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67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09C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263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7EA977C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AA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1C2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ldflower stri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A63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AD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924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F6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64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AD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F3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E41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9F6990A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1F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D401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chard not flower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F6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8F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E5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30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D2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1E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BD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C75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FAD01B2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F0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4445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chard  flowering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96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23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09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800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18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AC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90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5C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C6A825C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3E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8215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as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FF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54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03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AA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78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45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A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AA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1A8B3FD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72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2B2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rbal l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7B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A1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98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6A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63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CB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64F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9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3439DC5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10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E05C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D2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BC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5E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3D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600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E8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629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D3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0A4E165B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D7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30C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shy rough grassla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4A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A2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1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D6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990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3CC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62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FB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4AC7B862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2BC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EE08D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lower-rich shr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43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52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47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E9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48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D3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BF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96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14AAB59E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FA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F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700D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shy flower-rich shr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E6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5C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5C1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22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FCF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E2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AF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578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5E6676DF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AA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Q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EB0EB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grown quar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B09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C9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EEA3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CA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8E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BFE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0F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61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A7315" w:rsidRPr="009A7315" w14:paraId="790969C6" w14:textId="77777777" w:rsidTr="00251A9C">
        <w:trPr>
          <w:trHeight w:val="2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1A6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41B7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cken bar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DD1A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D32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D5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B6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0F0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EB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E70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084" w14:textId="77777777" w:rsidR="009A7315" w:rsidRPr="009A7315" w:rsidRDefault="009A7315" w:rsidP="009A731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73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792BCF41" w14:textId="77777777" w:rsidR="009A7315" w:rsidRPr="009A7315" w:rsidRDefault="009A7315" w:rsidP="009A7315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025431F" w14:textId="77777777" w:rsidR="00251A9C" w:rsidRDefault="00251A9C">
      <w:bookmarkStart w:id="1" w:name="_GoBack"/>
      <w:bookmarkEnd w:id="1"/>
    </w:p>
    <w:sectPr w:rsidR="00251A9C" w:rsidSect="00251A9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F8498E"/>
    <w:multiLevelType w:val="hybridMultilevel"/>
    <w:tmpl w:val="2FDEC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15"/>
    <w:rsid w:val="00025977"/>
    <w:rsid w:val="00251A9C"/>
    <w:rsid w:val="002A20EF"/>
    <w:rsid w:val="003A1399"/>
    <w:rsid w:val="003B69B9"/>
    <w:rsid w:val="00470ABB"/>
    <w:rsid w:val="004D08F2"/>
    <w:rsid w:val="00611236"/>
    <w:rsid w:val="006C20CF"/>
    <w:rsid w:val="006F75C4"/>
    <w:rsid w:val="007C6999"/>
    <w:rsid w:val="0087422E"/>
    <w:rsid w:val="008B62A7"/>
    <w:rsid w:val="008E48DF"/>
    <w:rsid w:val="009A7315"/>
    <w:rsid w:val="00B62DA3"/>
    <w:rsid w:val="00BD1CEE"/>
    <w:rsid w:val="00D52DB7"/>
    <w:rsid w:val="00EA58E4"/>
    <w:rsid w:val="00EE3BFA"/>
    <w:rsid w:val="00F0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51C7"/>
  <w15:chartTrackingRefBased/>
  <w15:docId w15:val="{8CA19DD6-DEB3-4558-9CBE-AC57C4BA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236"/>
  </w:style>
  <w:style w:type="paragraph" w:styleId="Heading1">
    <w:name w:val="heading 1"/>
    <w:basedOn w:val="Normal"/>
    <w:next w:val="Normal"/>
    <w:link w:val="Heading1Char"/>
    <w:uiPriority w:val="9"/>
    <w:qFormat/>
    <w:rsid w:val="006112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2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ldheading">
    <w:name w:val="Bold heading"/>
    <w:basedOn w:val="Heading2"/>
    <w:next w:val="Normal"/>
    <w:qFormat/>
    <w:rsid w:val="00611236"/>
    <w:rPr>
      <w:rFonts w:asciiTheme="minorHAnsi" w:hAnsiTheme="minorHAnsi"/>
      <w:b/>
      <w:color w:val="auto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6112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112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61123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11236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611236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9A7315"/>
  </w:style>
  <w:style w:type="paragraph" w:styleId="Title">
    <w:name w:val="Title"/>
    <w:basedOn w:val="Normal"/>
    <w:next w:val="Normal"/>
    <w:link w:val="TitleChar"/>
    <w:uiPriority w:val="10"/>
    <w:qFormat/>
    <w:rsid w:val="009A73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A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3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7315"/>
  </w:style>
  <w:style w:type="paragraph" w:customStyle="1" w:styleId="EndNoteBibliographyTitle">
    <w:name w:val="EndNote Bibliography Title"/>
    <w:basedOn w:val="Normal"/>
    <w:link w:val="EndNoteBibliographyTitleChar"/>
    <w:rsid w:val="009A73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3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31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31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A73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31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A731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A73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sh.samuelson.2014@live.rhu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7</Words>
  <Characters>323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>    Appendix S1</vt:lpstr>
      <vt:lpstr>    Appendix S2</vt:lpstr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amuelson</dc:creator>
  <cp:keywords/>
  <dc:description/>
  <cp:lastModifiedBy>Ash Samuelson</cp:lastModifiedBy>
  <cp:revision>4</cp:revision>
  <dcterms:created xsi:type="dcterms:W3CDTF">2018-01-12T13:58:00Z</dcterms:created>
  <dcterms:modified xsi:type="dcterms:W3CDTF">2018-03-14T10:17:00Z</dcterms:modified>
</cp:coreProperties>
</file>